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B3D" w:rsidRPr="00D922B9" w:rsidRDefault="005E5402" w:rsidP="009D231A">
      <w:pPr>
        <w:ind w:left="708"/>
        <w:rPr>
          <w:b/>
          <w:lang w:val="en-US"/>
        </w:rPr>
      </w:pPr>
      <w:r>
        <w:rPr>
          <w:b/>
          <w:lang w:val="en-US"/>
        </w:rPr>
        <w:t xml:space="preserve">Supplementary Table 1. </w:t>
      </w:r>
      <w:r w:rsidR="00093944" w:rsidRPr="00D922B9">
        <w:rPr>
          <w:b/>
          <w:lang w:val="en-US"/>
        </w:rPr>
        <w:t>Intraoperative fluids</w:t>
      </w:r>
    </w:p>
    <w:p w:rsidR="00093944" w:rsidRPr="00093944" w:rsidRDefault="00093944" w:rsidP="009D231A">
      <w:pPr>
        <w:ind w:left="708"/>
        <w:rPr>
          <w:lang w:val="en-US"/>
        </w:rPr>
      </w:pPr>
    </w:p>
    <w:tbl>
      <w:tblPr>
        <w:tblW w:w="84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0"/>
        <w:gridCol w:w="2268"/>
        <w:gridCol w:w="2268"/>
        <w:gridCol w:w="889"/>
      </w:tblGrid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D922B9" w:rsidRPr="00D922B9" w:rsidRDefault="00D922B9" w:rsidP="00D922B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22B9" w:rsidRPr="00D922B9" w:rsidRDefault="005E5402" w:rsidP="00D922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o</w:t>
            </w:r>
            <w:r w:rsidR="00D922B9" w:rsidRPr="00D922B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Complication (n=58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22B9" w:rsidRPr="00D922B9" w:rsidRDefault="00D922B9" w:rsidP="005E54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Complication </w:t>
            </w:r>
            <w:r w:rsidR="005E540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                </w:t>
            </w:r>
            <w:r w:rsidRPr="00D922B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n=57)</w:t>
            </w: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22B9" w:rsidRPr="00D922B9" w:rsidRDefault="00D922B9" w:rsidP="00D922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D922B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lue</w:t>
            </w:r>
          </w:p>
        </w:tc>
      </w:tr>
      <w:tr w:rsidR="00F87ED6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213431" w:rsidP="00F87ED6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nesthesia duration</w:t>
            </w:r>
            <w:r w:rsidR="00F87ED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in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51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480-600]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54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480-600]</w:t>
            </w: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F87ED6" w:rsidP="00F87ED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2</w:t>
            </w:r>
          </w:p>
        </w:tc>
      </w:tr>
      <w:tr w:rsidR="00F87ED6" w:rsidRPr="00093944" w:rsidTr="00F87ED6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213431" w:rsidP="00F87ED6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Surgical duration </w:t>
            </w:r>
            <w:r w:rsidR="00F87ED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(min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41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360-48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4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390-482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093944" w:rsidRDefault="00F87ED6" w:rsidP="00F87ED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73</w:t>
            </w:r>
          </w:p>
        </w:tc>
      </w:tr>
      <w:tr w:rsidR="00F87ED6" w:rsidRPr="00093944" w:rsidTr="00F87ED6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F87ED6" w:rsidRDefault="00F87ED6" w:rsidP="00F87ED6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F87ED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idal volume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F12A08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80 [450-50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Pr="00F12A08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00 [460-52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F87ED6" w:rsidRDefault="00F87ED6" w:rsidP="00F87ED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0</w:t>
            </w:r>
          </w:p>
        </w:tc>
      </w:tr>
      <w:tr w:rsidR="007149D0" w:rsidRPr="00093944" w:rsidTr="00F87ED6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7149D0" w:rsidRPr="00093944" w:rsidRDefault="007149D0" w:rsidP="007149D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tal crystalloid</w:t>
            </w: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7149D0" w:rsidRPr="00093944" w:rsidRDefault="007149D0" w:rsidP="007149D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3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2500-500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7149D0" w:rsidRPr="00093944" w:rsidRDefault="007149D0" w:rsidP="007149D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3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2500-550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7149D0" w:rsidRPr="00093944" w:rsidRDefault="007149D0" w:rsidP="007149D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1</w:t>
            </w:r>
          </w:p>
        </w:tc>
      </w:tr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09394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tal colloid</w:t>
            </w: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09394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1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1000-200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09394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1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1000-200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09394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6</w:t>
            </w:r>
          </w:p>
        </w:tc>
      </w:tr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D922B9" w:rsidRDefault="007149D0" w:rsidP="00D922B9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tal red blood cells</w:t>
            </w:r>
            <w:r w:rsid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0-125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0-125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D922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0</w:t>
            </w:r>
          </w:p>
        </w:tc>
      </w:tr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D922B9" w:rsidRDefault="00D922B9" w:rsidP="00D922B9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tal platelets</w:t>
            </w: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0-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0-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7149D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2</w:t>
            </w:r>
          </w:p>
        </w:tc>
      </w:tr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D922B9" w:rsidRDefault="005E5402" w:rsidP="00D922B9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tal f</w:t>
            </w:r>
            <w:bookmarkStart w:id="0" w:name="_GoBack"/>
            <w:bookmarkEnd w:id="0"/>
            <w:r w:rsidR="007149D0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esh frozen plasma</w:t>
            </w:r>
            <w:r w:rsid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0-100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0-100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D922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6</w:t>
            </w:r>
          </w:p>
        </w:tc>
      </w:tr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D922B9" w:rsidRDefault="00D922B9" w:rsidP="00D922B9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Blood loss</w:t>
            </w: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1300-300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17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1000-315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D922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7</w:t>
            </w:r>
          </w:p>
        </w:tc>
      </w:tr>
      <w:tr w:rsidR="00D922B9" w:rsidRPr="00093944" w:rsidTr="007149D0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D922B9" w:rsidRDefault="00D922B9" w:rsidP="00D922B9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D922B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Diuresis</w:t>
            </w: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340-775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D922B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4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258-655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D922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1</w:t>
            </w:r>
          </w:p>
        </w:tc>
      </w:tr>
      <w:tr w:rsidR="00D922B9" w:rsidRPr="00093944" w:rsidTr="00F87ED6">
        <w:trPr>
          <w:trHeight w:val="288"/>
          <w:jc w:val="center"/>
        </w:trPr>
        <w:tc>
          <w:tcPr>
            <w:tcW w:w="305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7149D0" w:rsidRDefault="00D922B9" w:rsidP="00093944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149D0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Net fluid balance (ml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09394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375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2650-5200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D922B9" w:rsidP="0009394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3944">
              <w:rPr>
                <w:rFonts w:ascii="Calibri" w:eastAsia="Times New Roman" w:hAnsi="Calibri" w:cs="Calibri"/>
                <w:color w:val="000000"/>
                <w:lang w:val="en-US"/>
              </w:rPr>
              <w:t>39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[2867-5180]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922B9" w:rsidRPr="00093944" w:rsidRDefault="007149D0" w:rsidP="0009394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4</w:t>
            </w:r>
          </w:p>
        </w:tc>
      </w:tr>
    </w:tbl>
    <w:p w:rsidR="00F87ED6" w:rsidRDefault="00F87ED6">
      <w:pPr>
        <w:rPr>
          <w:lang w:val="en-US"/>
        </w:rPr>
      </w:pPr>
    </w:p>
    <w:p w:rsidR="00F87ED6" w:rsidRPr="00F87ED6" w:rsidRDefault="00F87ED6" w:rsidP="00F87ED6">
      <w:pPr>
        <w:rPr>
          <w:lang w:val="en-US"/>
        </w:rPr>
      </w:pPr>
    </w:p>
    <w:p w:rsidR="00F87ED6" w:rsidRPr="00F87ED6" w:rsidRDefault="00F87ED6" w:rsidP="00F87ED6">
      <w:pPr>
        <w:rPr>
          <w:lang w:val="en-US"/>
        </w:rPr>
      </w:pPr>
    </w:p>
    <w:p w:rsidR="00F87ED6" w:rsidRPr="00F87ED6" w:rsidRDefault="00F87ED6" w:rsidP="00F87ED6">
      <w:pPr>
        <w:rPr>
          <w:lang w:val="en-US"/>
        </w:rPr>
      </w:pPr>
    </w:p>
    <w:p w:rsidR="00F87ED6" w:rsidRPr="00F87ED6" w:rsidRDefault="00F87ED6" w:rsidP="00F87ED6">
      <w:pPr>
        <w:rPr>
          <w:lang w:val="en-US"/>
        </w:rPr>
      </w:pPr>
    </w:p>
    <w:p w:rsidR="00F87ED6" w:rsidRPr="00F87ED6" w:rsidRDefault="00F87ED6" w:rsidP="00F87ED6">
      <w:pPr>
        <w:rPr>
          <w:lang w:val="en-US"/>
        </w:rPr>
      </w:pPr>
    </w:p>
    <w:p w:rsidR="00F87ED6" w:rsidRDefault="00F87ED6" w:rsidP="00F87ED6">
      <w:pPr>
        <w:rPr>
          <w:lang w:val="en-US"/>
        </w:rPr>
      </w:pPr>
    </w:p>
    <w:p w:rsidR="00093944" w:rsidRPr="00F87ED6" w:rsidRDefault="00F87ED6" w:rsidP="00F87ED6">
      <w:pPr>
        <w:tabs>
          <w:tab w:val="left" w:pos="3756"/>
        </w:tabs>
        <w:rPr>
          <w:lang w:val="en-US"/>
        </w:rPr>
      </w:pPr>
      <w:r>
        <w:rPr>
          <w:lang w:val="en-US"/>
        </w:rPr>
        <w:tab/>
      </w:r>
    </w:p>
    <w:sectPr w:rsidR="00093944" w:rsidRPr="00F87ED6" w:rsidSect="000939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A441F6"/>
    <w:multiLevelType w:val="hybridMultilevel"/>
    <w:tmpl w:val="98DE201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944"/>
    <w:rsid w:val="00093944"/>
    <w:rsid w:val="00213431"/>
    <w:rsid w:val="004A4B3D"/>
    <w:rsid w:val="005E5402"/>
    <w:rsid w:val="007149D0"/>
    <w:rsid w:val="009D231A"/>
    <w:rsid w:val="00D922B9"/>
    <w:rsid w:val="00F8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5C12D9-B7FD-415F-9341-656E48149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7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9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ASME</dc:creator>
  <cp:lastModifiedBy>Compte Microsoft</cp:lastModifiedBy>
  <cp:revision>6</cp:revision>
  <dcterms:created xsi:type="dcterms:W3CDTF">2022-08-29T09:36:00Z</dcterms:created>
  <dcterms:modified xsi:type="dcterms:W3CDTF">2022-10-21T11:37:00Z</dcterms:modified>
</cp:coreProperties>
</file>